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6F67F" w14:textId="4620428F" w:rsidR="004604BA" w:rsidRPr="006E267D" w:rsidRDefault="008B63D2" w:rsidP="00F64A3A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b/>
          <w:bCs/>
        </w:rPr>
        <w:t>Multimedia Appendix 3</w:t>
      </w:r>
      <w:r w:rsidR="00F64A3A" w:rsidRPr="006E267D">
        <w:rPr>
          <w:rFonts w:ascii="Times New Roman" w:eastAsia="SimSun" w:hAnsi="Times New Roman" w:cs="Times New Roman"/>
          <w:b/>
          <w:bCs/>
        </w:rPr>
        <w:t xml:space="preserve">. </w:t>
      </w:r>
      <w:r w:rsidR="008C2A1E" w:rsidRPr="008B63D2">
        <w:rPr>
          <w:rFonts w:ascii="Times New Roman" w:eastAsia="SimSun" w:hAnsi="Times New Roman" w:cs="Times New Roman"/>
        </w:rPr>
        <w:t>Predictive performance of skip-gram</w:t>
      </w:r>
      <w:r>
        <w:rPr>
          <w:rFonts w:ascii="Times New Roman" w:eastAsia="SimSun" w:hAnsi="Times New Roman" w:cs="Times New Roman"/>
        </w:rPr>
        <w:t>–</w:t>
      </w:r>
      <w:r w:rsidR="008C2A1E" w:rsidRPr="008B63D2">
        <w:rPr>
          <w:rFonts w:ascii="Times New Roman" w:eastAsia="SimSun" w:hAnsi="Times New Roman" w:cs="Times New Roman"/>
        </w:rPr>
        <w:t xml:space="preserve">based embedding representations with different combinations of </w:t>
      </w:r>
      <w:r w:rsidR="00F64A3A" w:rsidRPr="008B63D2">
        <w:rPr>
          <w:rFonts w:ascii="Times New Roman" w:eastAsia="SimSun" w:hAnsi="Times New Roman" w:cs="Times New Roman"/>
        </w:rPr>
        <w:t xml:space="preserve">the size of </w:t>
      </w:r>
      <w:r>
        <w:rPr>
          <w:rFonts w:ascii="Times New Roman" w:eastAsia="SimSun" w:hAnsi="Times New Roman" w:cs="Times New Roman"/>
        </w:rPr>
        <w:t xml:space="preserve">the </w:t>
      </w:r>
      <w:r w:rsidR="00F64A3A" w:rsidRPr="008B63D2">
        <w:rPr>
          <w:rFonts w:ascii="Times New Roman" w:eastAsia="SimSun" w:hAnsi="Times New Roman" w:cs="Times New Roman"/>
        </w:rPr>
        <w:t xml:space="preserve">context window and the dimension of </w:t>
      </w:r>
      <w:r>
        <w:rPr>
          <w:rFonts w:ascii="Times New Roman" w:eastAsia="SimSun" w:hAnsi="Times New Roman" w:cs="Times New Roman"/>
        </w:rPr>
        <w:t xml:space="preserve">the </w:t>
      </w:r>
      <w:r w:rsidR="00F64A3A" w:rsidRPr="008B63D2">
        <w:rPr>
          <w:rFonts w:ascii="Times New Roman" w:eastAsia="SimSun" w:hAnsi="Times New Roman" w:cs="Times New Roman"/>
        </w:rPr>
        <w:t>embedding vector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42"/>
        <w:gridCol w:w="1192"/>
        <w:gridCol w:w="1686"/>
        <w:gridCol w:w="1686"/>
        <w:gridCol w:w="1686"/>
        <w:gridCol w:w="1686"/>
        <w:gridCol w:w="1686"/>
        <w:gridCol w:w="1686"/>
      </w:tblGrid>
      <w:tr w:rsidR="00A32CAC" w:rsidRPr="006E267D" w14:paraId="4247AF63" w14:textId="77777777" w:rsidTr="00CE0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56C24711" w14:textId="77777777" w:rsidR="00A32CAC" w:rsidRPr="006E267D" w:rsidRDefault="00A32CAC" w:rsidP="00F73A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rameter settings</w:t>
            </w:r>
          </w:p>
        </w:tc>
        <w:tc>
          <w:tcPr>
            <w:tcW w:w="0" w:type="auto"/>
            <w:gridSpan w:val="6"/>
            <w:shd w:val="clear" w:color="auto" w:fill="D0CECE" w:themeFill="background2" w:themeFillShade="E6"/>
            <w:noWrap/>
            <w:vAlign w:val="center"/>
            <w:hideMark/>
          </w:tcPr>
          <w:p w14:paraId="762D489D" w14:textId="513E8C3A" w:rsidR="00A32CAC" w:rsidRPr="006E267D" w:rsidRDefault="00A32CAC" w:rsidP="00F73A2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valuation metrics</w:t>
            </w:r>
            <w:r w:rsidR="00F52BF3"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mean[95% confidence interval])</w:t>
            </w:r>
          </w:p>
        </w:tc>
      </w:tr>
      <w:tr w:rsidR="0051307B" w:rsidRPr="006E267D" w14:paraId="059E9C37" w14:textId="77777777" w:rsidTr="00CE0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32048A6" w14:textId="6F3F1CC4" w:rsidR="0051307B" w:rsidRPr="006E267D" w:rsidRDefault="0051307B" w:rsidP="00F73A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mbedding dimension</w:t>
            </w:r>
          </w:p>
        </w:tc>
        <w:tc>
          <w:tcPr>
            <w:tcW w:w="0" w:type="auto"/>
            <w:noWrap/>
            <w:vAlign w:val="center"/>
            <w:hideMark/>
          </w:tcPr>
          <w:p w14:paraId="188FE06C" w14:textId="633F741A" w:rsidR="0051307B" w:rsidRPr="006E267D" w:rsidRDefault="0051307B" w:rsidP="00F73A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ndow size</w:t>
            </w:r>
          </w:p>
        </w:tc>
        <w:tc>
          <w:tcPr>
            <w:tcW w:w="0" w:type="auto"/>
            <w:noWrap/>
            <w:vAlign w:val="center"/>
            <w:hideMark/>
          </w:tcPr>
          <w:p w14:paraId="62A15A16" w14:textId="77777777" w:rsidR="0051307B" w:rsidRPr="006E267D" w:rsidRDefault="0051307B" w:rsidP="00F73A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0" w:type="auto"/>
            <w:noWrap/>
            <w:vAlign w:val="center"/>
            <w:hideMark/>
          </w:tcPr>
          <w:p w14:paraId="6309E970" w14:textId="77777777" w:rsidR="0051307B" w:rsidRPr="006E267D" w:rsidRDefault="0051307B" w:rsidP="00F73A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CPR</w:t>
            </w:r>
          </w:p>
        </w:tc>
        <w:tc>
          <w:tcPr>
            <w:tcW w:w="0" w:type="auto"/>
            <w:noWrap/>
            <w:vAlign w:val="center"/>
            <w:hideMark/>
          </w:tcPr>
          <w:p w14:paraId="0E4D59AA" w14:textId="77777777" w:rsidR="0051307B" w:rsidRPr="006E267D" w:rsidRDefault="0051307B" w:rsidP="00F73A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1-score</w:t>
            </w:r>
          </w:p>
        </w:tc>
        <w:tc>
          <w:tcPr>
            <w:tcW w:w="0" w:type="auto"/>
            <w:noWrap/>
            <w:vAlign w:val="center"/>
            <w:hideMark/>
          </w:tcPr>
          <w:p w14:paraId="4875786B" w14:textId="77777777" w:rsidR="0051307B" w:rsidRPr="006E267D" w:rsidRDefault="0051307B" w:rsidP="00F73A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cision</w:t>
            </w:r>
          </w:p>
        </w:tc>
        <w:tc>
          <w:tcPr>
            <w:tcW w:w="0" w:type="auto"/>
            <w:noWrap/>
            <w:vAlign w:val="center"/>
            <w:hideMark/>
          </w:tcPr>
          <w:p w14:paraId="5D997A69" w14:textId="77777777" w:rsidR="0051307B" w:rsidRPr="006E267D" w:rsidRDefault="0051307B" w:rsidP="00F73A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call</w:t>
            </w:r>
          </w:p>
        </w:tc>
        <w:tc>
          <w:tcPr>
            <w:tcW w:w="0" w:type="auto"/>
            <w:noWrap/>
            <w:vAlign w:val="center"/>
            <w:hideMark/>
          </w:tcPr>
          <w:p w14:paraId="63F9EA4E" w14:textId="77777777" w:rsidR="0051307B" w:rsidRPr="006E267D" w:rsidRDefault="0051307B" w:rsidP="00F73A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uracy</w:t>
            </w:r>
          </w:p>
        </w:tc>
      </w:tr>
      <w:tr w:rsidR="00E740A2" w:rsidRPr="006E267D" w14:paraId="46FBF233" w14:textId="77777777" w:rsidTr="008C2A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0DB9058" w14:textId="5A39FAB1" w:rsidR="00E740A2" w:rsidRPr="006E267D" w:rsidRDefault="00E740A2" w:rsidP="00E740A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723D59CE" w14:textId="7F88B4C7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36AB2BDF" w14:textId="3227D643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0 (0.711 ,0.789)</w:t>
            </w:r>
          </w:p>
        </w:tc>
        <w:tc>
          <w:tcPr>
            <w:tcW w:w="0" w:type="auto"/>
            <w:noWrap/>
            <w:vAlign w:val="bottom"/>
            <w:hideMark/>
          </w:tcPr>
          <w:p w14:paraId="5FBEE38D" w14:textId="47E9E547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44 (0.111 ,0.177)</w:t>
            </w:r>
          </w:p>
        </w:tc>
        <w:tc>
          <w:tcPr>
            <w:tcW w:w="0" w:type="auto"/>
            <w:noWrap/>
            <w:vAlign w:val="bottom"/>
            <w:hideMark/>
          </w:tcPr>
          <w:p w14:paraId="392C7463" w14:textId="6E813391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5 (0.208 ,0.322)</w:t>
            </w:r>
          </w:p>
        </w:tc>
        <w:tc>
          <w:tcPr>
            <w:tcW w:w="0" w:type="auto"/>
            <w:noWrap/>
            <w:vAlign w:val="bottom"/>
            <w:hideMark/>
          </w:tcPr>
          <w:p w14:paraId="7979BD79" w14:textId="4CC8DCCD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0 (0.119 ,0.201)</w:t>
            </w:r>
          </w:p>
        </w:tc>
        <w:tc>
          <w:tcPr>
            <w:tcW w:w="0" w:type="auto"/>
            <w:noWrap/>
            <w:vAlign w:val="bottom"/>
            <w:hideMark/>
          </w:tcPr>
          <w:p w14:paraId="4E66BE0C" w14:textId="2B630198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06 (0.700 ,0.912)</w:t>
            </w:r>
          </w:p>
        </w:tc>
        <w:tc>
          <w:tcPr>
            <w:tcW w:w="0" w:type="auto"/>
            <w:noWrap/>
            <w:vAlign w:val="bottom"/>
            <w:hideMark/>
          </w:tcPr>
          <w:p w14:paraId="5695AC33" w14:textId="28E3912C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5 (0.529 ,0.741)</w:t>
            </w:r>
          </w:p>
        </w:tc>
      </w:tr>
      <w:tr w:rsidR="00E740A2" w:rsidRPr="006E267D" w14:paraId="365153B2" w14:textId="77777777" w:rsidTr="008C2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A8767EB" w14:textId="2D059B10" w:rsidR="00E740A2" w:rsidRPr="006E267D" w:rsidRDefault="00E740A2" w:rsidP="00E740A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47AA7099" w14:textId="515BB6D1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0AE6955" w14:textId="20015339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4 (0.713 ,0.795)</w:t>
            </w:r>
          </w:p>
        </w:tc>
        <w:tc>
          <w:tcPr>
            <w:tcW w:w="0" w:type="auto"/>
            <w:noWrap/>
            <w:vAlign w:val="bottom"/>
            <w:hideMark/>
          </w:tcPr>
          <w:p w14:paraId="6E0BD438" w14:textId="23AC3297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47 (0.114 ,0.180)</w:t>
            </w:r>
          </w:p>
        </w:tc>
        <w:tc>
          <w:tcPr>
            <w:tcW w:w="0" w:type="auto"/>
            <w:noWrap/>
            <w:vAlign w:val="bottom"/>
            <w:hideMark/>
          </w:tcPr>
          <w:p w14:paraId="56D94960" w14:textId="28FCB81A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71 (0.216 ,0.326)</w:t>
            </w:r>
          </w:p>
        </w:tc>
        <w:tc>
          <w:tcPr>
            <w:tcW w:w="0" w:type="auto"/>
            <w:noWrap/>
            <w:vAlign w:val="bottom"/>
            <w:hideMark/>
          </w:tcPr>
          <w:p w14:paraId="68E0CA67" w14:textId="731707DE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4 (0.123 ,0.205)</w:t>
            </w:r>
          </w:p>
        </w:tc>
        <w:tc>
          <w:tcPr>
            <w:tcW w:w="0" w:type="auto"/>
            <w:noWrap/>
            <w:vAlign w:val="bottom"/>
            <w:hideMark/>
          </w:tcPr>
          <w:p w14:paraId="12C1CC27" w14:textId="6C17EC1D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96 (0.690 ,0.902)</w:t>
            </w:r>
          </w:p>
        </w:tc>
        <w:tc>
          <w:tcPr>
            <w:tcW w:w="0" w:type="auto"/>
            <w:noWrap/>
            <w:vAlign w:val="bottom"/>
            <w:hideMark/>
          </w:tcPr>
          <w:p w14:paraId="2FC1BBE0" w14:textId="1DC15CE6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51 (0.555 ,0.747)</w:t>
            </w:r>
          </w:p>
        </w:tc>
      </w:tr>
      <w:tr w:rsidR="00E740A2" w:rsidRPr="006E267D" w14:paraId="62B8CF13" w14:textId="77777777" w:rsidTr="008C2A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904ACE7" w14:textId="6C7B6D65" w:rsidR="00E740A2" w:rsidRPr="006E267D" w:rsidRDefault="00E740A2" w:rsidP="00E740A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736A0091" w14:textId="3D2EDC0B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44A4B509" w14:textId="3DB75AEC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8 (0.705 ,0.791)</w:t>
            </w:r>
          </w:p>
        </w:tc>
        <w:tc>
          <w:tcPr>
            <w:tcW w:w="0" w:type="auto"/>
            <w:noWrap/>
            <w:vAlign w:val="bottom"/>
            <w:hideMark/>
          </w:tcPr>
          <w:p w14:paraId="7DC1E592" w14:textId="1CEAB60F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41 (0.110 ,0.172)</w:t>
            </w:r>
          </w:p>
        </w:tc>
        <w:tc>
          <w:tcPr>
            <w:tcW w:w="0" w:type="auto"/>
            <w:noWrap/>
            <w:vAlign w:val="bottom"/>
            <w:hideMark/>
          </w:tcPr>
          <w:p w14:paraId="129100F0" w14:textId="7014100A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1 (0.206 ,0.316)</w:t>
            </w:r>
          </w:p>
        </w:tc>
        <w:tc>
          <w:tcPr>
            <w:tcW w:w="0" w:type="auto"/>
            <w:noWrap/>
            <w:vAlign w:val="bottom"/>
            <w:hideMark/>
          </w:tcPr>
          <w:p w14:paraId="5FDDA411" w14:textId="558B1A1C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57 (0.116 ,0.198)</w:t>
            </w:r>
          </w:p>
        </w:tc>
        <w:tc>
          <w:tcPr>
            <w:tcW w:w="0" w:type="auto"/>
            <w:noWrap/>
            <w:vAlign w:val="bottom"/>
            <w:hideMark/>
          </w:tcPr>
          <w:p w14:paraId="54EC18CF" w14:textId="3B759EFE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13 (0.690 ,0.936)</w:t>
            </w:r>
          </w:p>
        </w:tc>
        <w:tc>
          <w:tcPr>
            <w:tcW w:w="0" w:type="auto"/>
            <w:noWrap/>
            <w:vAlign w:val="bottom"/>
            <w:hideMark/>
          </w:tcPr>
          <w:p w14:paraId="0080A7FA" w14:textId="73848C1C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4 (0.514 ,0.734)</w:t>
            </w:r>
          </w:p>
        </w:tc>
      </w:tr>
      <w:tr w:rsidR="00E740A2" w:rsidRPr="006E267D" w14:paraId="73065FCC" w14:textId="77777777" w:rsidTr="008C2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ED0104" w14:textId="5E05D0F4" w:rsidR="00E740A2" w:rsidRPr="006E267D" w:rsidRDefault="00E740A2" w:rsidP="00E740A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2D4CD816" w14:textId="21BAD228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780A9177" w14:textId="7C0F9A6A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35 (0.694 ,0.776)</w:t>
            </w:r>
          </w:p>
        </w:tc>
        <w:tc>
          <w:tcPr>
            <w:tcW w:w="0" w:type="auto"/>
            <w:noWrap/>
            <w:vAlign w:val="bottom"/>
            <w:hideMark/>
          </w:tcPr>
          <w:p w14:paraId="487B7B64" w14:textId="1115BC97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9 (0.110 ,0.168)</w:t>
            </w:r>
          </w:p>
        </w:tc>
        <w:tc>
          <w:tcPr>
            <w:tcW w:w="0" w:type="auto"/>
            <w:noWrap/>
            <w:vAlign w:val="bottom"/>
            <w:hideMark/>
          </w:tcPr>
          <w:p w14:paraId="44397A3A" w14:textId="6EA2B5CA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9 (0.210 ,0.308)</w:t>
            </w:r>
          </w:p>
        </w:tc>
        <w:tc>
          <w:tcPr>
            <w:tcW w:w="0" w:type="auto"/>
            <w:noWrap/>
            <w:vAlign w:val="bottom"/>
            <w:hideMark/>
          </w:tcPr>
          <w:p w14:paraId="6C12E72C" w14:textId="6E8039FA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56 (0.119 ,0.193)</w:t>
            </w:r>
          </w:p>
        </w:tc>
        <w:tc>
          <w:tcPr>
            <w:tcW w:w="0" w:type="auto"/>
            <w:noWrap/>
            <w:vAlign w:val="bottom"/>
            <w:hideMark/>
          </w:tcPr>
          <w:p w14:paraId="2C3B769A" w14:textId="6D8F76C5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2 (0.662 ,0.902)</w:t>
            </w:r>
          </w:p>
        </w:tc>
        <w:tc>
          <w:tcPr>
            <w:tcW w:w="0" w:type="auto"/>
            <w:noWrap/>
            <w:vAlign w:val="bottom"/>
            <w:hideMark/>
          </w:tcPr>
          <w:p w14:paraId="0041AFEA" w14:textId="406D4D26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5 (0.529 ,0.741)</w:t>
            </w:r>
          </w:p>
        </w:tc>
      </w:tr>
      <w:tr w:rsidR="00E740A2" w:rsidRPr="006E267D" w14:paraId="3A9BB33A" w14:textId="77777777" w:rsidTr="008C2A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696135D" w14:textId="4F5E3A7E" w:rsidR="00E740A2" w:rsidRPr="006E267D" w:rsidRDefault="00E740A2" w:rsidP="00E740A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5671C18F" w14:textId="51F04094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651B5E91" w14:textId="6A3D35FC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06 (0.767 ,0.845)</w:t>
            </w:r>
          </w:p>
        </w:tc>
        <w:tc>
          <w:tcPr>
            <w:tcW w:w="0" w:type="auto"/>
            <w:noWrap/>
            <w:vAlign w:val="bottom"/>
            <w:hideMark/>
          </w:tcPr>
          <w:p w14:paraId="6607D5C9" w14:textId="284687BF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2 (0.133 ,0.211)</w:t>
            </w:r>
          </w:p>
        </w:tc>
        <w:tc>
          <w:tcPr>
            <w:tcW w:w="0" w:type="auto"/>
            <w:noWrap/>
            <w:vAlign w:val="bottom"/>
            <w:hideMark/>
          </w:tcPr>
          <w:p w14:paraId="55A17C8D" w14:textId="085BB6F3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5 (0.256 ,0.374)</w:t>
            </w:r>
          </w:p>
        </w:tc>
        <w:tc>
          <w:tcPr>
            <w:tcW w:w="0" w:type="auto"/>
            <w:noWrap/>
            <w:vAlign w:val="bottom"/>
            <w:hideMark/>
          </w:tcPr>
          <w:p w14:paraId="2F3402B8" w14:textId="542B1E3E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9 (0.152 ,0.246)</w:t>
            </w:r>
          </w:p>
        </w:tc>
        <w:tc>
          <w:tcPr>
            <w:tcW w:w="0" w:type="auto"/>
            <w:noWrap/>
            <w:vAlign w:val="bottom"/>
            <w:hideMark/>
          </w:tcPr>
          <w:p w14:paraId="795909FB" w14:textId="0B4FE300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77 (0.677 ,0.877)</w:t>
            </w:r>
          </w:p>
        </w:tc>
        <w:tc>
          <w:tcPr>
            <w:tcW w:w="0" w:type="auto"/>
            <w:noWrap/>
            <w:vAlign w:val="bottom"/>
            <w:hideMark/>
          </w:tcPr>
          <w:p w14:paraId="67E0EAC7" w14:textId="0AC3BA51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25 (0.654 ,0.796)</w:t>
            </w:r>
          </w:p>
        </w:tc>
      </w:tr>
      <w:tr w:rsidR="00E740A2" w:rsidRPr="006E267D" w14:paraId="3B8117E2" w14:textId="77777777" w:rsidTr="008C2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237973C" w14:textId="20C3C039" w:rsidR="00E740A2" w:rsidRPr="006E267D" w:rsidRDefault="00E740A2" w:rsidP="00E740A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29B18023" w14:textId="17E9DD51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98D800F" w14:textId="5A9F729E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98 (0.759 ,0.837)</w:t>
            </w:r>
          </w:p>
        </w:tc>
        <w:tc>
          <w:tcPr>
            <w:tcW w:w="0" w:type="auto"/>
            <w:noWrap/>
            <w:vAlign w:val="bottom"/>
            <w:hideMark/>
          </w:tcPr>
          <w:p w14:paraId="6476728C" w14:textId="524645BC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6 (0.127 ,0.205)</w:t>
            </w:r>
          </w:p>
        </w:tc>
        <w:tc>
          <w:tcPr>
            <w:tcW w:w="0" w:type="auto"/>
            <w:noWrap/>
            <w:vAlign w:val="bottom"/>
            <w:hideMark/>
          </w:tcPr>
          <w:p w14:paraId="2F15606B" w14:textId="03EF176B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04 (0.243 ,0.365)</w:t>
            </w:r>
          </w:p>
        </w:tc>
        <w:tc>
          <w:tcPr>
            <w:tcW w:w="0" w:type="auto"/>
            <w:noWrap/>
            <w:vAlign w:val="bottom"/>
            <w:hideMark/>
          </w:tcPr>
          <w:p w14:paraId="6220B080" w14:textId="7C09C44B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9 (0.142 ,0.236)</w:t>
            </w:r>
          </w:p>
        </w:tc>
        <w:tc>
          <w:tcPr>
            <w:tcW w:w="0" w:type="auto"/>
            <w:noWrap/>
            <w:vAlign w:val="bottom"/>
            <w:hideMark/>
          </w:tcPr>
          <w:p w14:paraId="1B201138" w14:textId="61B51662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9 (0.695 ,0.883)</w:t>
            </w:r>
          </w:p>
        </w:tc>
        <w:tc>
          <w:tcPr>
            <w:tcW w:w="0" w:type="auto"/>
            <w:noWrap/>
            <w:vAlign w:val="bottom"/>
            <w:hideMark/>
          </w:tcPr>
          <w:p w14:paraId="38414858" w14:textId="6116BB39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06 (0.635 ,0.777)</w:t>
            </w:r>
          </w:p>
        </w:tc>
      </w:tr>
      <w:tr w:rsidR="00E740A2" w:rsidRPr="006E267D" w14:paraId="10DEF201" w14:textId="77777777" w:rsidTr="008C2A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7E109E" w14:textId="777E1308" w:rsidR="00E740A2" w:rsidRPr="006E267D" w:rsidRDefault="00E740A2" w:rsidP="00E740A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19505D3C" w14:textId="1C87DB98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B15867D" w14:textId="2AB784B8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06 (0.767 ,0.845)</w:t>
            </w:r>
          </w:p>
        </w:tc>
        <w:tc>
          <w:tcPr>
            <w:tcW w:w="0" w:type="auto"/>
            <w:noWrap/>
            <w:vAlign w:val="bottom"/>
            <w:hideMark/>
          </w:tcPr>
          <w:p w14:paraId="43D52C06" w14:textId="763EA6BC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7 (0.126 ,0.208)</w:t>
            </w:r>
          </w:p>
        </w:tc>
        <w:tc>
          <w:tcPr>
            <w:tcW w:w="0" w:type="auto"/>
            <w:noWrap/>
            <w:vAlign w:val="bottom"/>
            <w:hideMark/>
          </w:tcPr>
          <w:p w14:paraId="6406A803" w14:textId="03EBB9D3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06 (0.239 ,0.373)</w:t>
            </w:r>
          </w:p>
        </w:tc>
        <w:tc>
          <w:tcPr>
            <w:tcW w:w="0" w:type="auto"/>
            <w:noWrap/>
            <w:vAlign w:val="bottom"/>
            <w:hideMark/>
          </w:tcPr>
          <w:p w14:paraId="6E686004" w14:textId="313D2BF2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1 (0.136 ,0.246)</w:t>
            </w:r>
          </w:p>
        </w:tc>
        <w:tc>
          <w:tcPr>
            <w:tcW w:w="0" w:type="auto"/>
            <w:noWrap/>
            <w:vAlign w:val="bottom"/>
            <w:hideMark/>
          </w:tcPr>
          <w:p w14:paraId="35386CFE" w14:textId="2B8B3B81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92 (0.682 ,0.902)</w:t>
            </w:r>
          </w:p>
        </w:tc>
        <w:tc>
          <w:tcPr>
            <w:tcW w:w="0" w:type="auto"/>
            <w:noWrap/>
            <w:vAlign w:val="bottom"/>
            <w:hideMark/>
          </w:tcPr>
          <w:p w14:paraId="50BA29B5" w14:textId="3ADAC797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06 (0.614 ,0.798)</w:t>
            </w:r>
          </w:p>
        </w:tc>
      </w:tr>
      <w:tr w:rsidR="00E740A2" w:rsidRPr="006E267D" w14:paraId="61032406" w14:textId="77777777" w:rsidTr="008C2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3F6BD65" w14:textId="537DE377" w:rsidR="00E740A2" w:rsidRPr="006E267D" w:rsidRDefault="00E740A2" w:rsidP="00E740A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3BCCABE6" w14:textId="5F2A2BDF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35EB7916" w14:textId="700BA17F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09 (0.770 ,0.848)</w:t>
            </w:r>
          </w:p>
        </w:tc>
        <w:tc>
          <w:tcPr>
            <w:tcW w:w="0" w:type="auto"/>
            <w:noWrap/>
            <w:vAlign w:val="bottom"/>
            <w:hideMark/>
          </w:tcPr>
          <w:p w14:paraId="2591155D" w14:textId="62058DB7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4 (0.131 ,0.217)</w:t>
            </w:r>
          </w:p>
        </w:tc>
        <w:tc>
          <w:tcPr>
            <w:tcW w:w="0" w:type="auto"/>
            <w:noWrap/>
            <w:vAlign w:val="bottom"/>
            <w:hideMark/>
          </w:tcPr>
          <w:p w14:paraId="49ED587E" w14:textId="3AA963E0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8 (0.251 ,0.385)</w:t>
            </w:r>
          </w:p>
        </w:tc>
        <w:tc>
          <w:tcPr>
            <w:tcW w:w="0" w:type="auto"/>
            <w:noWrap/>
            <w:vAlign w:val="bottom"/>
            <w:hideMark/>
          </w:tcPr>
          <w:p w14:paraId="3168AD18" w14:textId="5AC9B40E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1 (0.146 ,0.256)</w:t>
            </w:r>
          </w:p>
        </w:tc>
        <w:tc>
          <w:tcPr>
            <w:tcW w:w="0" w:type="auto"/>
            <w:noWrap/>
            <w:vAlign w:val="bottom"/>
            <w:hideMark/>
          </w:tcPr>
          <w:p w14:paraId="17C54AF6" w14:textId="2614708A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2 (0.676 ,0.888)</w:t>
            </w:r>
          </w:p>
        </w:tc>
        <w:tc>
          <w:tcPr>
            <w:tcW w:w="0" w:type="auto"/>
            <w:noWrap/>
            <w:vAlign w:val="bottom"/>
            <w:hideMark/>
          </w:tcPr>
          <w:p w14:paraId="06D97FA9" w14:textId="7923EB4C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26 (0.648 ,0.804)</w:t>
            </w:r>
          </w:p>
        </w:tc>
      </w:tr>
      <w:tr w:rsidR="00E740A2" w:rsidRPr="006E267D" w14:paraId="5B62E17B" w14:textId="77777777" w:rsidTr="008C2A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89EBC5" w14:textId="4C1963E3" w:rsidR="00E740A2" w:rsidRPr="006E267D" w:rsidRDefault="00E740A2" w:rsidP="00E740A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14:paraId="5626CC7E" w14:textId="4BE219F4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297FD524" w14:textId="04A0E306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17 (0.780 ,0.854)</w:t>
            </w:r>
          </w:p>
        </w:tc>
        <w:tc>
          <w:tcPr>
            <w:tcW w:w="0" w:type="auto"/>
            <w:noWrap/>
            <w:vAlign w:val="bottom"/>
            <w:hideMark/>
          </w:tcPr>
          <w:p w14:paraId="282097FA" w14:textId="3D78EEE4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5 (0.134 ,0.216)</w:t>
            </w:r>
          </w:p>
        </w:tc>
        <w:tc>
          <w:tcPr>
            <w:tcW w:w="0" w:type="auto"/>
            <w:noWrap/>
            <w:vAlign w:val="bottom"/>
            <w:hideMark/>
          </w:tcPr>
          <w:p w14:paraId="057319C1" w14:textId="10F7E0C4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7 (0.254 ,0.380)</w:t>
            </w:r>
          </w:p>
        </w:tc>
        <w:tc>
          <w:tcPr>
            <w:tcW w:w="0" w:type="auto"/>
            <w:noWrap/>
            <w:vAlign w:val="bottom"/>
            <w:hideMark/>
          </w:tcPr>
          <w:p w14:paraId="2BAFC2FA" w14:textId="2B650B86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9 (0.148 ,0.250)</w:t>
            </w:r>
          </w:p>
        </w:tc>
        <w:tc>
          <w:tcPr>
            <w:tcW w:w="0" w:type="auto"/>
            <w:noWrap/>
            <w:vAlign w:val="bottom"/>
            <w:hideMark/>
          </w:tcPr>
          <w:p w14:paraId="10D7BDB3" w14:textId="353F8E46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04 (0.698 ,0.910)</w:t>
            </w:r>
          </w:p>
        </w:tc>
        <w:tc>
          <w:tcPr>
            <w:tcW w:w="0" w:type="auto"/>
            <w:noWrap/>
            <w:vAlign w:val="bottom"/>
            <w:hideMark/>
          </w:tcPr>
          <w:p w14:paraId="3F953D71" w14:textId="11E2B3A9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17 (0.637 ,0.797)</w:t>
            </w:r>
          </w:p>
        </w:tc>
      </w:tr>
      <w:tr w:rsidR="00E740A2" w:rsidRPr="006E267D" w14:paraId="6D47B566" w14:textId="77777777" w:rsidTr="008C2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7105D2" w14:textId="7C7B4450" w:rsidR="00E740A2" w:rsidRPr="006E267D" w:rsidRDefault="00E740A2" w:rsidP="00E740A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14:paraId="39F936D6" w14:textId="23E601BE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28B978CD" w14:textId="15A2D7AF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21 (0.782 ,0.860)</w:t>
            </w:r>
          </w:p>
        </w:tc>
        <w:tc>
          <w:tcPr>
            <w:tcW w:w="0" w:type="auto"/>
            <w:noWrap/>
            <w:vAlign w:val="bottom"/>
            <w:hideMark/>
          </w:tcPr>
          <w:p w14:paraId="6E5C07C4" w14:textId="5E5867FF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7 (0.136 ,0.218)</w:t>
            </w:r>
          </w:p>
        </w:tc>
        <w:tc>
          <w:tcPr>
            <w:tcW w:w="0" w:type="auto"/>
            <w:noWrap/>
            <w:vAlign w:val="bottom"/>
            <w:hideMark/>
          </w:tcPr>
          <w:p w14:paraId="5BA2EC5A" w14:textId="436E32C0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9 (0.256 ,0.382)</w:t>
            </w:r>
          </w:p>
        </w:tc>
        <w:tc>
          <w:tcPr>
            <w:tcW w:w="0" w:type="auto"/>
            <w:noWrap/>
            <w:vAlign w:val="bottom"/>
            <w:hideMark/>
          </w:tcPr>
          <w:p w14:paraId="1452262B" w14:textId="3E7CE353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9 (0.148 ,0.250)</w:t>
            </w:r>
          </w:p>
        </w:tc>
        <w:tc>
          <w:tcPr>
            <w:tcW w:w="0" w:type="auto"/>
            <w:noWrap/>
            <w:vAlign w:val="bottom"/>
            <w:hideMark/>
          </w:tcPr>
          <w:p w14:paraId="2E8F018F" w14:textId="52C6FA00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21 (0.711 ,0.931)</w:t>
            </w:r>
          </w:p>
        </w:tc>
        <w:tc>
          <w:tcPr>
            <w:tcW w:w="0" w:type="auto"/>
            <w:noWrap/>
            <w:vAlign w:val="bottom"/>
            <w:hideMark/>
          </w:tcPr>
          <w:p w14:paraId="3F3B9ECB" w14:textId="41AC2AD9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14 (0.641 ,0.787)</w:t>
            </w:r>
          </w:p>
        </w:tc>
      </w:tr>
      <w:tr w:rsidR="00E740A2" w:rsidRPr="006E267D" w14:paraId="75F47F41" w14:textId="77777777" w:rsidTr="008C2A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306FA38" w14:textId="57717150" w:rsidR="00E740A2" w:rsidRPr="006E267D" w:rsidRDefault="00E740A2" w:rsidP="00E740A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14:paraId="6DBA3366" w14:textId="59F68C69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B52B00A" w14:textId="36158B8E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12 (0.773 ,0.851)</w:t>
            </w:r>
          </w:p>
        </w:tc>
        <w:tc>
          <w:tcPr>
            <w:tcW w:w="0" w:type="auto"/>
            <w:noWrap/>
            <w:vAlign w:val="bottom"/>
            <w:hideMark/>
          </w:tcPr>
          <w:p w14:paraId="4E383D55" w14:textId="1B87C08C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1 (0.132 ,0.210)</w:t>
            </w:r>
          </w:p>
        </w:tc>
        <w:tc>
          <w:tcPr>
            <w:tcW w:w="0" w:type="auto"/>
            <w:noWrap/>
            <w:vAlign w:val="bottom"/>
            <w:hideMark/>
          </w:tcPr>
          <w:p w14:paraId="5E95CD94" w14:textId="0ED59004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09 (0.246 ,0.372)</w:t>
            </w:r>
          </w:p>
        </w:tc>
        <w:tc>
          <w:tcPr>
            <w:tcW w:w="0" w:type="auto"/>
            <w:noWrap/>
            <w:vAlign w:val="bottom"/>
            <w:hideMark/>
          </w:tcPr>
          <w:p w14:paraId="33FC8F97" w14:textId="2CFFBD75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2 (0.141 ,0.243)</w:t>
            </w:r>
          </w:p>
        </w:tc>
        <w:tc>
          <w:tcPr>
            <w:tcW w:w="0" w:type="auto"/>
            <w:noWrap/>
            <w:vAlign w:val="bottom"/>
            <w:hideMark/>
          </w:tcPr>
          <w:p w14:paraId="7B1D721D" w14:textId="1B5D9F2A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19 (0.709 ,0.929)</w:t>
            </w:r>
          </w:p>
        </w:tc>
        <w:tc>
          <w:tcPr>
            <w:tcW w:w="0" w:type="auto"/>
            <w:noWrap/>
            <w:vAlign w:val="bottom"/>
            <w:hideMark/>
          </w:tcPr>
          <w:p w14:paraId="33AFAFB5" w14:textId="009C4478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02 (0.620 ,0.784)</w:t>
            </w:r>
          </w:p>
        </w:tc>
      </w:tr>
      <w:tr w:rsidR="00E740A2" w:rsidRPr="006E267D" w14:paraId="4DFE581B" w14:textId="77777777" w:rsidTr="008C2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FC2CBE9" w14:textId="4D9D0DFD" w:rsidR="00E740A2" w:rsidRPr="006E267D" w:rsidRDefault="00E740A2" w:rsidP="00E740A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14:paraId="2F1587AE" w14:textId="1A18D313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6802F679" w14:textId="19C9678F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19 (0.782 ,0.856)</w:t>
            </w:r>
          </w:p>
        </w:tc>
        <w:tc>
          <w:tcPr>
            <w:tcW w:w="0" w:type="auto"/>
            <w:noWrap/>
            <w:vAlign w:val="bottom"/>
            <w:hideMark/>
          </w:tcPr>
          <w:p w14:paraId="54B67F1C" w14:textId="505AE7EF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4 (0.135 ,0.213)</w:t>
            </w:r>
          </w:p>
        </w:tc>
        <w:tc>
          <w:tcPr>
            <w:tcW w:w="0" w:type="auto"/>
            <w:noWrap/>
            <w:vAlign w:val="bottom"/>
            <w:hideMark/>
          </w:tcPr>
          <w:p w14:paraId="78373860" w14:textId="41BE0F25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3 (0.254 ,0.372)</w:t>
            </w:r>
          </w:p>
        </w:tc>
        <w:tc>
          <w:tcPr>
            <w:tcW w:w="0" w:type="auto"/>
            <w:noWrap/>
            <w:vAlign w:val="bottom"/>
            <w:hideMark/>
          </w:tcPr>
          <w:p w14:paraId="797AA798" w14:textId="4D7863A9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5 (0.148 ,0.242)</w:t>
            </w:r>
          </w:p>
        </w:tc>
        <w:tc>
          <w:tcPr>
            <w:tcW w:w="0" w:type="auto"/>
            <w:noWrap/>
            <w:vAlign w:val="bottom"/>
            <w:hideMark/>
          </w:tcPr>
          <w:p w14:paraId="717C61A2" w14:textId="3777DE5A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24 (0.730 ,0.918)</w:t>
            </w:r>
          </w:p>
        </w:tc>
        <w:tc>
          <w:tcPr>
            <w:tcW w:w="0" w:type="auto"/>
            <w:noWrap/>
            <w:vAlign w:val="bottom"/>
            <w:hideMark/>
          </w:tcPr>
          <w:p w14:paraId="4BBA87F3" w14:textId="0B62BAF8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06 (0.643 ,0.769)</w:t>
            </w:r>
          </w:p>
        </w:tc>
      </w:tr>
      <w:tr w:rsidR="00E740A2" w:rsidRPr="006E267D" w14:paraId="02AF3FC8" w14:textId="77777777" w:rsidTr="008C2A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186F40D" w14:textId="7CB9C2D0" w:rsidR="00E740A2" w:rsidRPr="006E267D" w:rsidRDefault="00E740A2" w:rsidP="00E740A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0" w:type="auto"/>
            <w:noWrap/>
            <w:vAlign w:val="center"/>
            <w:hideMark/>
          </w:tcPr>
          <w:p w14:paraId="214D744F" w14:textId="572CD339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3373CF85" w14:textId="7E8A92B2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33 (0.796 ,0.870)</w:t>
            </w:r>
          </w:p>
        </w:tc>
        <w:tc>
          <w:tcPr>
            <w:tcW w:w="0" w:type="auto"/>
            <w:noWrap/>
            <w:vAlign w:val="bottom"/>
            <w:hideMark/>
          </w:tcPr>
          <w:p w14:paraId="7CECEC77" w14:textId="73D88741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3 (0.134 ,0.232)</w:t>
            </w:r>
          </w:p>
        </w:tc>
        <w:tc>
          <w:tcPr>
            <w:tcW w:w="0" w:type="auto"/>
            <w:noWrap/>
            <w:vAlign w:val="bottom"/>
            <w:hideMark/>
          </w:tcPr>
          <w:p w14:paraId="2838988E" w14:textId="5CF5E290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6 (0.252 ,0.400)</w:t>
            </w:r>
          </w:p>
        </w:tc>
        <w:tc>
          <w:tcPr>
            <w:tcW w:w="0" w:type="auto"/>
            <w:noWrap/>
            <w:vAlign w:val="bottom"/>
            <w:hideMark/>
          </w:tcPr>
          <w:p w14:paraId="1E4134DD" w14:textId="39FB81DC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5 (0.144 ,0.266)</w:t>
            </w:r>
          </w:p>
        </w:tc>
        <w:tc>
          <w:tcPr>
            <w:tcW w:w="0" w:type="auto"/>
            <w:noWrap/>
            <w:vAlign w:val="bottom"/>
            <w:hideMark/>
          </w:tcPr>
          <w:p w14:paraId="4695BB61" w14:textId="3C509797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32 (0.736 ,0.928)</w:t>
            </w:r>
          </w:p>
        </w:tc>
        <w:tc>
          <w:tcPr>
            <w:tcW w:w="0" w:type="auto"/>
            <w:noWrap/>
            <w:vAlign w:val="bottom"/>
            <w:hideMark/>
          </w:tcPr>
          <w:p w14:paraId="794261CF" w14:textId="3C78A6DD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19 (0.633 ,0.805)</w:t>
            </w:r>
          </w:p>
        </w:tc>
      </w:tr>
      <w:tr w:rsidR="00E740A2" w:rsidRPr="006E267D" w14:paraId="5D423B1E" w14:textId="77777777" w:rsidTr="008C2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82E9F9E" w14:textId="1966A11D" w:rsidR="00E740A2" w:rsidRPr="006E267D" w:rsidRDefault="00E740A2" w:rsidP="00E740A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00</w:t>
            </w:r>
          </w:p>
        </w:tc>
        <w:tc>
          <w:tcPr>
            <w:tcW w:w="0" w:type="auto"/>
            <w:noWrap/>
            <w:vAlign w:val="center"/>
            <w:hideMark/>
          </w:tcPr>
          <w:p w14:paraId="4FAE4093" w14:textId="51D35795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AF01F84" w14:textId="35670517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0.836 (0.799 ,0.873)</w:t>
            </w:r>
          </w:p>
        </w:tc>
        <w:tc>
          <w:tcPr>
            <w:tcW w:w="0" w:type="auto"/>
            <w:noWrap/>
            <w:vAlign w:val="bottom"/>
            <w:hideMark/>
          </w:tcPr>
          <w:p w14:paraId="18F5FC2C" w14:textId="11EA63B4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0.186 (0.133 ,0.239)</w:t>
            </w:r>
          </w:p>
        </w:tc>
        <w:tc>
          <w:tcPr>
            <w:tcW w:w="0" w:type="auto"/>
            <w:noWrap/>
            <w:vAlign w:val="bottom"/>
            <w:hideMark/>
          </w:tcPr>
          <w:p w14:paraId="2FD7E925" w14:textId="554F8C8B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0.330 (0.248 ,0.412)</w:t>
            </w:r>
          </w:p>
        </w:tc>
        <w:tc>
          <w:tcPr>
            <w:tcW w:w="0" w:type="auto"/>
            <w:noWrap/>
            <w:vAlign w:val="bottom"/>
            <w:hideMark/>
          </w:tcPr>
          <w:p w14:paraId="0917FD06" w14:textId="21F4C028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0.207 (0.134 ,0.280)</w:t>
            </w:r>
          </w:p>
        </w:tc>
        <w:tc>
          <w:tcPr>
            <w:tcW w:w="0" w:type="auto"/>
            <w:noWrap/>
            <w:vAlign w:val="bottom"/>
            <w:hideMark/>
          </w:tcPr>
          <w:p w14:paraId="785274B7" w14:textId="52A742F7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0.839 (0.714 ,0.964)</w:t>
            </w:r>
          </w:p>
        </w:tc>
        <w:tc>
          <w:tcPr>
            <w:tcW w:w="0" w:type="auto"/>
            <w:noWrap/>
            <w:vAlign w:val="bottom"/>
            <w:hideMark/>
          </w:tcPr>
          <w:p w14:paraId="0E5490C3" w14:textId="04D82E29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0.720 (0.593 ,0.847)</w:t>
            </w:r>
          </w:p>
        </w:tc>
      </w:tr>
      <w:tr w:rsidR="00E740A2" w:rsidRPr="006E267D" w14:paraId="2AC4189F" w14:textId="77777777" w:rsidTr="008C2A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E2C32B" w14:textId="6097CF55" w:rsidR="00E740A2" w:rsidRPr="006E267D" w:rsidRDefault="00E740A2" w:rsidP="00E740A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0" w:type="auto"/>
            <w:noWrap/>
            <w:vAlign w:val="center"/>
            <w:hideMark/>
          </w:tcPr>
          <w:p w14:paraId="26661739" w14:textId="1BD3687C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595ADF0" w14:textId="7573B2AA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30 (0.793 ,0.867)</w:t>
            </w:r>
          </w:p>
        </w:tc>
        <w:tc>
          <w:tcPr>
            <w:tcW w:w="0" w:type="auto"/>
            <w:noWrap/>
            <w:vAlign w:val="bottom"/>
            <w:hideMark/>
          </w:tcPr>
          <w:p w14:paraId="4A3EADEC" w14:textId="1E84E490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1 (0.128 ,0.234)</w:t>
            </w:r>
          </w:p>
        </w:tc>
        <w:tc>
          <w:tcPr>
            <w:tcW w:w="0" w:type="auto"/>
            <w:noWrap/>
            <w:vAlign w:val="bottom"/>
            <w:hideMark/>
          </w:tcPr>
          <w:p w14:paraId="61A3197D" w14:textId="40E72B9A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5 (0.241 ,0.409)</w:t>
            </w:r>
          </w:p>
        </w:tc>
        <w:tc>
          <w:tcPr>
            <w:tcW w:w="0" w:type="auto"/>
            <w:noWrap/>
            <w:vAlign w:val="bottom"/>
            <w:hideMark/>
          </w:tcPr>
          <w:p w14:paraId="4915B9AF" w14:textId="7E69F1EF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6 (0.132 ,0.280)</w:t>
            </w:r>
          </w:p>
        </w:tc>
        <w:tc>
          <w:tcPr>
            <w:tcW w:w="0" w:type="auto"/>
            <w:noWrap/>
            <w:vAlign w:val="bottom"/>
            <w:hideMark/>
          </w:tcPr>
          <w:p w14:paraId="61815047" w14:textId="018388F3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19 (0.696 ,0.942)</w:t>
            </w:r>
          </w:p>
        </w:tc>
        <w:tc>
          <w:tcPr>
            <w:tcW w:w="0" w:type="auto"/>
            <w:noWrap/>
            <w:vAlign w:val="bottom"/>
            <w:hideMark/>
          </w:tcPr>
          <w:p w14:paraId="38F1AE9A" w14:textId="0A33AC55" w:rsidR="00E740A2" w:rsidRPr="006E267D" w:rsidRDefault="00E740A2" w:rsidP="00E740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18 (0.610 ,0.826)</w:t>
            </w:r>
          </w:p>
        </w:tc>
      </w:tr>
      <w:tr w:rsidR="00E740A2" w:rsidRPr="006E267D" w14:paraId="479822FC" w14:textId="77777777" w:rsidTr="008C2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FF15AF6" w14:textId="1FB06DD1" w:rsidR="00E740A2" w:rsidRPr="006E267D" w:rsidRDefault="00E740A2" w:rsidP="00E740A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0" w:type="auto"/>
            <w:noWrap/>
            <w:vAlign w:val="center"/>
            <w:hideMark/>
          </w:tcPr>
          <w:p w14:paraId="293B68FC" w14:textId="7D00EB99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67374850" w14:textId="37F1D05F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32 (0.795 ,0.869)</w:t>
            </w:r>
          </w:p>
        </w:tc>
        <w:tc>
          <w:tcPr>
            <w:tcW w:w="0" w:type="auto"/>
            <w:noWrap/>
            <w:vAlign w:val="bottom"/>
            <w:hideMark/>
          </w:tcPr>
          <w:p w14:paraId="4EDE0AD1" w14:textId="1C11E2D6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2 (0.133 ,0.231)</w:t>
            </w:r>
          </w:p>
        </w:tc>
        <w:tc>
          <w:tcPr>
            <w:tcW w:w="0" w:type="auto"/>
            <w:noWrap/>
            <w:vAlign w:val="bottom"/>
            <w:hideMark/>
          </w:tcPr>
          <w:p w14:paraId="3751C107" w14:textId="7D8C2137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6 (0.252 ,0.400)</w:t>
            </w:r>
          </w:p>
        </w:tc>
        <w:tc>
          <w:tcPr>
            <w:tcW w:w="0" w:type="auto"/>
            <w:noWrap/>
            <w:vAlign w:val="bottom"/>
            <w:hideMark/>
          </w:tcPr>
          <w:p w14:paraId="5666FFDC" w14:textId="40AFBCD2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5 (0.140 ,0.270)</w:t>
            </w:r>
          </w:p>
        </w:tc>
        <w:tc>
          <w:tcPr>
            <w:tcW w:w="0" w:type="auto"/>
            <w:noWrap/>
            <w:vAlign w:val="bottom"/>
            <w:hideMark/>
          </w:tcPr>
          <w:p w14:paraId="48727E5A" w14:textId="5871DCEE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26 (0.716 ,0.936)</w:t>
            </w:r>
          </w:p>
        </w:tc>
        <w:tc>
          <w:tcPr>
            <w:tcW w:w="0" w:type="auto"/>
            <w:noWrap/>
            <w:vAlign w:val="bottom"/>
            <w:hideMark/>
          </w:tcPr>
          <w:p w14:paraId="6B661DF5" w14:textId="54196C08" w:rsidR="00E740A2" w:rsidRPr="006E267D" w:rsidRDefault="00E740A2" w:rsidP="00E7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18 (0.622 ,0.814)</w:t>
            </w:r>
          </w:p>
        </w:tc>
      </w:tr>
    </w:tbl>
    <w:p w14:paraId="46DA3942" w14:textId="1B3A768B" w:rsidR="007E6AE9" w:rsidRPr="006E267D" w:rsidRDefault="00255174" w:rsidP="00850DAA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6E267D">
        <w:rPr>
          <w:rFonts w:ascii="Times New Roman" w:eastAsia="SimSun" w:hAnsi="Times New Roman" w:cs="Times New Roman"/>
          <w:b/>
          <w:bCs/>
        </w:rPr>
        <w:t>Note</w:t>
      </w:r>
      <w:r w:rsidRPr="006E267D">
        <w:rPr>
          <w:rFonts w:ascii="Times New Roman" w:eastAsia="SimSun" w:hAnsi="Times New Roman" w:cs="Times New Roman"/>
          <w:color w:val="000000"/>
          <w:kern w:val="0"/>
          <w:szCs w:val="21"/>
        </w:rPr>
        <w:t>:</w:t>
      </w:r>
      <w:r w:rsidRPr="006E267D">
        <w:rPr>
          <w:rFonts w:ascii="Times New Roman" w:eastAsia="SimSun" w:hAnsi="Times New Roman" w:cs="Times New Roman"/>
        </w:rPr>
        <w:t xml:space="preserve"> We set the size of context window to 5, 10, 15 and 20, and the dimension of embedding vector to 50,100, 200 and 300. The feature embeddings were trained by the </w:t>
      </w:r>
      <w:r w:rsidRPr="006E267D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skip-gram algorithm using the random selection method to determine the context window, and the patient embedding representation were the average of feature embeddings. The patient embeddings were applied to </w:t>
      </w:r>
      <w:r w:rsidR="00B2150F" w:rsidRPr="006E267D">
        <w:rPr>
          <w:rFonts w:ascii="Times New Roman" w:eastAsia="SimSun" w:hAnsi="Times New Roman" w:cs="Times New Roman"/>
          <w:color w:val="000000"/>
          <w:kern w:val="0"/>
          <w:szCs w:val="21"/>
        </w:rPr>
        <w:t>build</w:t>
      </w:r>
      <w:r w:rsidRPr="006E267D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patient mortality prediction, which was evaluated by the area under the receiver operating characteristic curve (AUC), the area under the Precision Recall curve (AUCPR), F1-score, precision, recall and accuracy. The skip-gram model and the prediction model were conducted </w:t>
      </w:r>
      <w:r w:rsidR="00745FC1" w:rsidRPr="006E267D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for </w:t>
      </w:r>
      <w:r w:rsidRPr="006E267D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100 times, respectively, and the </w:t>
      </w:r>
      <w:r w:rsidR="00745FC1" w:rsidRPr="006E267D">
        <w:rPr>
          <w:rFonts w:ascii="Times New Roman" w:eastAsia="SimSun" w:hAnsi="Times New Roman" w:cs="Times New Roman"/>
          <w:color w:val="000000"/>
          <w:kern w:val="0"/>
          <w:szCs w:val="21"/>
        </w:rPr>
        <w:t>mean and its 95% confidence interval</w:t>
      </w:r>
      <w:r w:rsidRPr="006E267D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were reported. </w:t>
      </w:r>
      <w:r w:rsidR="00745FC1" w:rsidRPr="006E267D">
        <w:rPr>
          <w:rFonts w:ascii="Times New Roman" w:eastAsia="SimSun" w:hAnsi="Times New Roman" w:cs="Times New Roman"/>
          <w:color w:val="000000"/>
          <w:kern w:val="0"/>
          <w:szCs w:val="21"/>
        </w:rPr>
        <w:t>It was</w:t>
      </w:r>
      <w:r w:rsidRPr="006E267D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show</w:t>
      </w:r>
      <w:r w:rsidR="00745FC1" w:rsidRPr="006E267D">
        <w:rPr>
          <w:rFonts w:ascii="Times New Roman" w:eastAsia="SimSun" w:hAnsi="Times New Roman" w:cs="Times New Roman"/>
          <w:color w:val="000000"/>
          <w:kern w:val="0"/>
          <w:szCs w:val="21"/>
        </w:rPr>
        <w:t>n</w:t>
      </w:r>
      <w:r w:rsidRPr="006E267D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="00745FC1" w:rsidRPr="006E267D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that </w:t>
      </w:r>
      <w:r w:rsidRPr="006E267D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the </w:t>
      </w:r>
      <w:r w:rsidR="00745FC1" w:rsidRPr="006E267D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combination of </w:t>
      </w:r>
      <w:r w:rsidRPr="006E267D">
        <w:rPr>
          <w:rFonts w:ascii="Times New Roman" w:eastAsia="SimSun" w:hAnsi="Times New Roman" w:cs="Times New Roman"/>
          <w:color w:val="000000"/>
          <w:kern w:val="0"/>
          <w:szCs w:val="21"/>
        </w:rPr>
        <w:t>window size of 10 and embedding dimension of 300 showed superior performance, achieving the highest AUC, AUCPR, F1-score and other evaluation metrics.</w:t>
      </w:r>
    </w:p>
    <w:sectPr w:rsidR="007E6AE9" w:rsidRPr="006E267D" w:rsidSect="00B148F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DFE79E" w14:textId="77777777" w:rsidR="0088201E" w:rsidRDefault="0088201E" w:rsidP="00CC69F6">
      <w:r>
        <w:separator/>
      </w:r>
    </w:p>
  </w:endnote>
  <w:endnote w:type="continuationSeparator" w:id="0">
    <w:p w14:paraId="63F65FC6" w14:textId="77777777" w:rsidR="0088201E" w:rsidRDefault="0088201E" w:rsidP="00CC6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BC3926" w14:textId="77777777" w:rsidR="0088201E" w:rsidRDefault="0088201E" w:rsidP="00CC69F6">
      <w:r>
        <w:separator/>
      </w:r>
    </w:p>
  </w:footnote>
  <w:footnote w:type="continuationSeparator" w:id="0">
    <w:p w14:paraId="128A3551" w14:textId="77777777" w:rsidR="0088201E" w:rsidRDefault="0088201E" w:rsidP="00CC6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37A"/>
    <w:rsid w:val="00006F37"/>
    <w:rsid w:val="00010227"/>
    <w:rsid w:val="00024973"/>
    <w:rsid w:val="00026A5F"/>
    <w:rsid w:val="00033520"/>
    <w:rsid w:val="000424EE"/>
    <w:rsid w:val="0004451E"/>
    <w:rsid w:val="000540B9"/>
    <w:rsid w:val="00055BCC"/>
    <w:rsid w:val="00063B29"/>
    <w:rsid w:val="0006585B"/>
    <w:rsid w:val="000767C1"/>
    <w:rsid w:val="00085164"/>
    <w:rsid w:val="000965B6"/>
    <w:rsid w:val="000A4C96"/>
    <w:rsid w:val="000A741D"/>
    <w:rsid w:val="000B0476"/>
    <w:rsid w:val="000B1A7D"/>
    <w:rsid w:val="000B1BDC"/>
    <w:rsid w:val="000D3D08"/>
    <w:rsid w:val="000E2AA8"/>
    <w:rsid w:val="000E53E7"/>
    <w:rsid w:val="000E575A"/>
    <w:rsid w:val="000F3CF5"/>
    <w:rsid w:val="0010107E"/>
    <w:rsid w:val="001127F2"/>
    <w:rsid w:val="00127C75"/>
    <w:rsid w:val="00137EBF"/>
    <w:rsid w:val="00144939"/>
    <w:rsid w:val="001572E5"/>
    <w:rsid w:val="001628CF"/>
    <w:rsid w:val="0016518F"/>
    <w:rsid w:val="00165D83"/>
    <w:rsid w:val="00166A44"/>
    <w:rsid w:val="001701ED"/>
    <w:rsid w:val="00183F4C"/>
    <w:rsid w:val="0019429C"/>
    <w:rsid w:val="001A16C5"/>
    <w:rsid w:val="001A51AA"/>
    <w:rsid w:val="001A5D00"/>
    <w:rsid w:val="001C126C"/>
    <w:rsid w:val="001C3A17"/>
    <w:rsid w:val="001C49E3"/>
    <w:rsid w:val="001C4B1E"/>
    <w:rsid w:val="001D2AE5"/>
    <w:rsid w:val="001E16C1"/>
    <w:rsid w:val="001E200C"/>
    <w:rsid w:val="001E7744"/>
    <w:rsid w:val="00203157"/>
    <w:rsid w:val="00205873"/>
    <w:rsid w:val="002126C8"/>
    <w:rsid w:val="00214310"/>
    <w:rsid w:val="00214E69"/>
    <w:rsid w:val="00223642"/>
    <w:rsid w:val="0023787B"/>
    <w:rsid w:val="00237A3B"/>
    <w:rsid w:val="00237BD6"/>
    <w:rsid w:val="00247978"/>
    <w:rsid w:val="0025288E"/>
    <w:rsid w:val="0025361F"/>
    <w:rsid w:val="00254D27"/>
    <w:rsid w:val="00255174"/>
    <w:rsid w:val="0026197E"/>
    <w:rsid w:val="00264079"/>
    <w:rsid w:val="00284A8E"/>
    <w:rsid w:val="00290028"/>
    <w:rsid w:val="00295F98"/>
    <w:rsid w:val="002B3C88"/>
    <w:rsid w:val="002B7456"/>
    <w:rsid w:val="002C09A3"/>
    <w:rsid w:val="002C3208"/>
    <w:rsid w:val="002C5A6B"/>
    <w:rsid w:val="002C6768"/>
    <w:rsid w:val="002D5E7B"/>
    <w:rsid w:val="002F4856"/>
    <w:rsid w:val="0030507E"/>
    <w:rsid w:val="0030575B"/>
    <w:rsid w:val="00305A92"/>
    <w:rsid w:val="00306B83"/>
    <w:rsid w:val="003162C4"/>
    <w:rsid w:val="00316AC7"/>
    <w:rsid w:val="00335B2C"/>
    <w:rsid w:val="00346CF6"/>
    <w:rsid w:val="003526C7"/>
    <w:rsid w:val="0035309E"/>
    <w:rsid w:val="00355AD0"/>
    <w:rsid w:val="00356916"/>
    <w:rsid w:val="003829EF"/>
    <w:rsid w:val="003A179A"/>
    <w:rsid w:val="003B2A21"/>
    <w:rsid w:val="003C265C"/>
    <w:rsid w:val="003C46AA"/>
    <w:rsid w:val="003C4A92"/>
    <w:rsid w:val="003D391D"/>
    <w:rsid w:val="003E42AC"/>
    <w:rsid w:val="00421D8B"/>
    <w:rsid w:val="004255B8"/>
    <w:rsid w:val="0043278E"/>
    <w:rsid w:val="00447DA6"/>
    <w:rsid w:val="00457AEA"/>
    <w:rsid w:val="004604BA"/>
    <w:rsid w:val="0046759E"/>
    <w:rsid w:val="004812C2"/>
    <w:rsid w:val="0048166C"/>
    <w:rsid w:val="004818CF"/>
    <w:rsid w:val="00483AC3"/>
    <w:rsid w:val="004875E9"/>
    <w:rsid w:val="00495E9E"/>
    <w:rsid w:val="004A1E6D"/>
    <w:rsid w:val="004B2163"/>
    <w:rsid w:val="004B4DE4"/>
    <w:rsid w:val="004C5ED6"/>
    <w:rsid w:val="004C6957"/>
    <w:rsid w:val="004D4186"/>
    <w:rsid w:val="004D6E65"/>
    <w:rsid w:val="004F737A"/>
    <w:rsid w:val="00511B27"/>
    <w:rsid w:val="0051307B"/>
    <w:rsid w:val="00515A96"/>
    <w:rsid w:val="00515CDC"/>
    <w:rsid w:val="00525902"/>
    <w:rsid w:val="0053196B"/>
    <w:rsid w:val="00531EE6"/>
    <w:rsid w:val="00533BA7"/>
    <w:rsid w:val="00540F8B"/>
    <w:rsid w:val="00546B9A"/>
    <w:rsid w:val="0055016E"/>
    <w:rsid w:val="0055295C"/>
    <w:rsid w:val="00556281"/>
    <w:rsid w:val="005804BD"/>
    <w:rsid w:val="0058093A"/>
    <w:rsid w:val="005A01B8"/>
    <w:rsid w:val="005A1E2D"/>
    <w:rsid w:val="005A5668"/>
    <w:rsid w:val="005B25AB"/>
    <w:rsid w:val="005C34E4"/>
    <w:rsid w:val="005C637A"/>
    <w:rsid w:val="005D0306"/>
    <w:rsid w:val="005D4A2E"/>
    <w:rsid w:val="005E6BDD"/>
    <w:rsid w:val="0060053F"/>
    <w:rsid w:val="006079B1"/>
    <w:rsid w:val="00612CDD"/>
    <w:rsid w:val="00614677"/>
    <w:rsid w:val="00623959"/>
    <w:rsid w:val="00632FF1"/>
    <w:rsid w:val="00634F3F"/>
    <w:rsid w:val="00643471"/>
    <w:rsid w:val="006524CB"/>
    <w:rsid w:val="00652A72"/>
    <w:rsid w:val="00653BB0"/>
    <w:rsid w:val="0069059C"/>
    <w:rsid w:val="00690DC5"/>
    <w:rsid w:val="006A57DC"/>
    <w:rsid w:val="006B014D"/>
    <w:rsid w:val="006B1528"/>
    <w:rsid w:val="006B6B19"/>
    <w:rsid w:val="006C0C7B"/>
    <w:rsid w:val="006D21C6"/>
    <w:rsid w:val="006D2320"/>
    <w:rsid w:val="006D6457"/>
    <w:rsid w:val="006D79A5"/>
    <w:rsid w:val="006E267D"/>
    <w:rsid w:val="006E5E47"/>
    <w:rsid w:val="006E67C4"/>
    <w:rsid w:val="006F0F29"/>
    <w:rsid w:val="00713A4B"/>
    <w:rsid w:val="00720EF4"/>
    <w:rsid w:val="00721F73"/>
    <w:rsid w:val="00722750"/>
    <w:rsid w:val="00724699"/>
    <w:rsid w:val="00731ED7"/>
    <w:rsid w:val="00732252"/>
    <w:rsid w:val="00736B23"/>
    <w:rsid w:val="0073769F"/>
    <w:rsid w:val="00741928"/>
    <w:rsid w:val="00745FC1"/>
    <w:rsid w:val="0077199C"/>
    <w:rsid w:val="00772582"/>
    <w:rsid w:val="00773517"/>
    <w:rsid w:val="00775C30"/>
    <w:rsid w:val="007969E0"/>
    <w:rsid w:val="007B5758"/>
    <w:rsid w:val="007C6635"/>
    <w:rsid w:val="007D5647"/>
    <w:rsid w:val="007E11D6"/>
    <w:rsid w:val="007E218C"/>
    <w:rsid w:val="007E502E"/>
    <w:rsid w:val="007E6AE9"/>
    <w:rsid w:val="00802688"/>
    <w:rsid w:val="00807D6A"/>
    <w:rsid w:val="00814742"/>
    <w:rsid w:val="00821000"/>
    <w:rsid w:val="008217BA"/>
    <w:rsid w:val="00833FED"/>
    <w:rsid w:val="00835C01"/>
    <w:rsid w:val="00836A4D"/>
    <w:rsid w:val="00841B7D"/>
    <w:rsid w:val="008447A7"/>
    <w:rsid w:val="00845B9C"/>
    <w:rsid w:val="008501F4"/>
    <w:rsid w:val="00850DAA"/>
    <w:rsid w:val="0088201E"/>
    <w:rsid w:val="00884EFD"/>
    <w:rsid w:val="00884FB2"/>
    <w:rsid w:val="008A00F9"/>
    <w:rsid w:val="008A0599"/>
    <w:rsid w:val="008A08B1"/>
    <w:rsid w:val="008A5C91"/>
    <w:rsid w:val="008B0DB2"/>
    <w:rsid w:val="008B63D2"/>
    <w:rsid w:val="008C030B"/>
    <w:rsid w:val="008C2A1E"/>
    <w:rsid w:val="008C56CE"/>
    <w:rsid w:val="008E3971"/>
    <w:rsid w:val="008F4B64"/>
    <w:rsid w:val="00913BA5"/>
    <w:rsid w:val="00917C70"/>
    <w:rsid w:val="009263A9"/>
    <w:rsid w:val="00936D1A"/>
    <w:rsid w:val="00947E85"/>
    <w:rsid w:val="00963905"/>
    <w:rsid w:val="00973DFD"/>
    <w:rsid w:val="00974621"/>
    <w:rsid w:val="00974647"/>
    <w:rsid w:val="00975804"/>
    <w:rsid w:val="00985C7B"/>
    <w:rsid w:val="0098605E"/>
    <w:rsid w:val="0098651F"/>
    <w:rsid w:val="0099158B"/>
    <w:rsid w:val="00997114"/>
    <w:rsid w:val="009A0B66"/>
    <w:rsid w:val="009A7249"/>
    <w:rsid w:val="009A7517"/>
    <w:rsid w:val="009B17B3"/>
    <w:rsid w:val="009B2D3C"/>
    <w:rsid w:val="009B335F"/>
    <w:rsid w:val="009B7D51"/>
    <w:rsid w:val="009C35F6"/>
    <w:rsid w:val="009D16FD"/>
    <w:rsid w:val="009E2938"/>
    <w:rsid w:val="009F53A3"/>
    <w:rsid w:val="009F78B8"/>
    <w:rsid w:val="00A32CAC"/>
    <w:rsid w:val="00A35D27"/>
    <w:rsid w:val="00A46AD1"/>
    <w:rsid w:val="00A5072B"/>
    <w:rsid w:val="00A56DFF"/>
    <w:rsid w:val="00A5758D"/>
    <w:rsid w:val="00A6339D"/>
    <w:rsid w:val="00A66E26"/>
    <w:rsid w:val="00A67D17"/>
    <w:rsid w:val="00A718D5"/>
    <w:rsid w:val="00A823A5"/>
    <w:rsid w:val="00A905F5"/>
    <w:rsid w:val="00A90907"/>
    <w:rsid w:val="00A93870"/>
    <w:rsid w:val="00A9554C"/>
    <w:rsid w:val="00A968AF"/>
    <w:rsid w:val="00A9784D"/>
    <w:rsid w:val="00AA24CF"/>
    <w:rsid w:val="00AB1962"/>
    <w:rsid w:val="00AB5DE6"/>
    <w:rsid w:val="00AC5BE3"/>
    <w:rsid w:val="00AC72BC"/>
    <w:rsid w:val="00AD0B58"/>
    <w:rsid w:val="00AE193D"/>
    <w:rsid w:val="00AE36D3"/>
    <w:rsid w:val="00AE75B6"/>
    <w:rsid w:val="00AF2C5C"/>
    <w:rsid w:val="00AF4F03"/>
    <w:rsid w:val="00B00A70"/>
    <w:rsid w:val="00B04F4E"/>
    <w:rsid w:val="00B148F1"/>
    <w:rsid w:val="00B2150F"/>
    <w:rsid w:val="00B31BBC"/>
    <w:rsid w:val="00B33DEA"/>
    <w:rsid w:val="00B40E39"/>
    <w:rsid w:val="00B41911"/>
    <w:rsid w:val="00B4318F"/>
    <w:rsid w:val="00B62441"/>
    <w:rsid w:val="00B6685B"/>
    <w:rsid w:val="00B72D08"/>
    <w:rsid w:val="00B800BC"/>
    <w:rsid w:val="00B853BD"/>
    <w:rsid w:val="00B9026D"/>
    <w:rsid w:val="00B9631B"/>
    <w:rsid w:val="00BA00CE"/>
    <w:rsid w:val="00BA5169"/>
    <w:rsid w:val="00BB028D"/>
    <w:rsid w:val="00BC3FBB"/>
    <w:rsid w:val="00BC61DB"/>
    <w:rsid w:val="00BD7748"/>
    <w:rsid w:val="00BF5FE2"/>
    <w:rsid w:val="00C02DBD"/>
    <w:rsid w:val="00C0543C"/>
    <w:rsid w:val="00C1269B"/>
    <w:rsid w:val="00C152C1"/>
    <w:rsid w:val="00C17F45"/>
    <w:rsid w:val="00C24981"/>
    <w:rsid w:val="00C31AD4"/>
    <w:rsid w:val="00C36461"/>
    <w:rsid w:val="00C4504C"/>
    <w:rsid w:val="00C47D0E"/>
    <w:rsid w:val="00C52C91"/>
    <w:rsid w:val="00C61031"/>
    <w:rsid w:val="00C76B2D"/>
    <w:rsid w:val="00CA0BFB"/>
    <w:rsid w:val="00CB1619"/>
    <w:rsid w:val="00CB2636"/>
    <w:rsid w:val="00CB6F2C"/>
    <w:rsid w:val="00CC3520"/>
    <w:rsid w:val="00CC69F6"/>
    <w:rsid w:val="00CE0E57"/>
    <w:rsid w:val="00D2073C"/>
    <w:rsid w:val="00D60234"/>
    <w:rsid w:val="00D63ADF"/>
    <w:rsid w:val="00D65B0D"/>
    <w:rsid w:val="00D72CC6"/>
    <w:rsid w:val="00D75559"/>
    <w:rsid w:val="00D900A4"/>
    <w:rsid w:val="00D96222"/>
    <w:rsid w:val="00DA3E56"/>
    <w:rsid w:val="00DB38F4"/>
    <w:rsid w:val="00DC48F6"/>
    <w:rsid w:val="00DE005F"/>
    <w:rsid w:val="00DF1FC6"/>
    <w:rsid w:val="00E11034"/>
    <w:rsid w:val="00E16073"/>
    <w:rsid w:val="00E34E3D"/>
    <w:rsid w:val="00E36086"/>
    <w:rsid w:val="00E5652F"/>
    <w:rsid w:val="00E6019D"/>
    <w:rsid w:val="00E740A2"/>
    <w:rsid w:val="00E74735"/>
    <w:rsid w:val="00E81763"/>
    <w:rsid w:val="00E90A16"/>
    <w:rsid w:val="00EA7AAA"/>
    <w:rsid w:val="00EB593E"/>
    <w:rsid w:val="00EC1652"/>
    <w:rsid w:val="00EC30E4"/>
    <w:rsid w:val="00EC324B"/>
    <w:rsid w:val="00EC7425"/>
    <w:rsid w:val="00EE0F2B"/>
    <w:rsid w:val="00EF7F53"/>
    <w:rsid w:val="00F10491"/>
    <w:rsid w:val="00F1175E"/>
    <w:rsid w:val="00F11DE5"/>
    <w:rsid w:val="00F2032C"/>
    <w:rsid w:val="00F37E1C"/>
    <w:rsid w:val="00F42A34"/>
    <w:rsid w:val="00F52BF3"/>
    <w:rsid w:val="00F61003"/>
    <w:rsid w:val="00F610B7"/>
    <w:rsid w:val="00F64A3A"/>
    <w:rsid w:val="00F725DC"/>
    <w:rsid w:val="00F73A22"/>
    <w:rsid w:val="00F9241D"/>
    <w:rsid w:val="00F97AA9"/>
    <w:rsid w:val="00FA41F9"/>
    <w:rsid w:val="00FA4E60"/>
    <w:rsid w:val="00FA732C"/>
    <w:rsid w:val="00FB0731"/>
    <w:rsid w:val="00FB769E"/>
    <w:rsid w:val="00FD4081"/>
    <w:rsid w:val="00FD440C"/>
    <w:rsid w:val="00FD55E2"/>
    <w:rsid w:val="00FE3FEF"/>
    <w:rsid w:val="00FE74C7"/>
    <w:rsid w:val="00FF19D4"/>
    <w:rsid w:val="00FF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470FA1"/>
  <w15:chartTrackingRefBased/>
  <w15:docId w15:val="{BA9C7EF5-7562-461D-9A0F-7134583F4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47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73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37A"/>
    <w:rPr>
      <w:b/>
      <w:bCs/>
      <w:kern w:val="44"/>
      <w:sz w:val="44"/>
      <w:szCs w:val="44"/>
    </w:rPr>
  </w:style>
  <w:style w:type="paragraph" w:customStyle="1" w:styleId="EndNoteBibliography">
    <w:name w:val="EndNote Bibliography"/>
    <w:basedOn w:val="Normal"/>
    <w:link w:val="EndNoteBibliography0"/>
    <w:rsid w:val="004F737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F737A"/>
    <w:rPr>
      <w:rFonts w:ascii="DengXian" w:eastAsia="DengXian" w:hAnsi="DengXian"/>
      <w:noProof/>
      <w:sz w:val="20"/>
    </w:rPr>
  </w:style>
  <w:style w:type="table" w:styleId="PlainTable1">
    <w:name w:val="Plain Table 1"/>
    <w:basedOn w:val="TableNormal"/>
    <w:uiPriority w:val="41"/>
    <w:rsid w:val="004F737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C6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69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6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69F6"/>
    <w:rPr>
      <w:sz w:val="18"/>
      <w:szCs w:val="18"/>
    </w:rPr>
  </w:style>
  <w:style w:type="table" w:styleId="TableGrid">
    <w:name w:val="Table Grid"/>
    <w:basedOn w:val="TableNormal"/>
    <w:uiPriority w:val="59"/>
    <w:rsid w:val="00FB7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E6AE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E6AE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AE9"/>
    <w:pPr>
      <w:widowControl/>
      <w:spacing w:after="140" w:line="312" w:lineRule="auto"/>
      <w:ind w:firstLine="432"/>
      <w:jc w:val="left"/>
    </w:pPr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AE9"/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1F4"/>
    <w:pPr>
      <w:widowControl w:val="0"/>
      <w:spacing w:after="0" w:line="240" w:lineRule="auto"/>
      <w:ind w:firstLine="0"/>
    </w:pPr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1F4"/>
    <w:rPr>
      <w:rFonts w:ascii="Arial" w:eastAsia="Times New Roman" w:hAnsi="Arial" w:cs="Times New Roman"/>
      <w:b/>
      <w:bCs/>
      <w:kern w:val="0"/>
      <w:sz w:val="22"/>
      <w:szCs w:val="20"/>
      <w:lang w:val="en-GB" w:eastAsia="en-US"/>
    </w:rPr>
  </w:style>
  <w:style w:type="paragraph" w:styleId="Revision">
    <w:name w:val="Revision"/>
    <w:hidden/>
    <w:uiPriority w:val="99"/>
    <w:semiHidden/>
    <w:rsid w:val="0073769F"/>
  </w:style>
  <w:style w:type="table" w:styleId="TableGridLight">
    <w:name w:val="Grid Table Light"/>
    <w:basedOn w:val="TableNormal"/>
    <w:uiPriority w:val="40"/>
    <w:rsid w:val="0035309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E34E3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42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6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508</Words>
  <Characters>2901</Characters>
  <Application>Microsoft Office Word</Application>
  <DocSecurity>0</DocSecurity>
  <Lines>24</Lines>
  <Paragraphs>6</Paragraphs>
  <ScaleCrop>false</ScaleCrop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anqun</dc:creator>
  <cp:keywords/>
  <dc:description/>
  <cp:lastModifiedBy>Editor</cp:lastModifiedBy>
  <cp:revision>46</cp:revision>
  <dcterms:created xsi:type="dcterms:W3CDTF">2022-05-30T14:20:00Z</dcterms:created>
  <dcterms:modified xsi:type="dcterms:W3CDTF">2022-07-23T16:23:00Z</dcterms:modified>
</cp:coreProperties>
</file>